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593EBF81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3B944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59F3B30E" w14:textId="77777777" w:rsidR="00174D3D" w:rsidRDefault="00174D3D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80D9FB" w14:textId="5591E5C0" w:rsidR="003A1BDA" w:rsidRDefault="003A1BDA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564948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64948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6</w:t>
                            </w:r>
                            <w:r w:rsidR="000B329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Pr="00BE5C25">
                              <w:rPr>
                                <w:b/>
                                <w:bCs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3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7148535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6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9472E60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ACAF6D6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sycINF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76C410A" w14:textId="613C8277" w:rsidR="008925D5" w:rsidRPr="00564948" w:rsidRDefault="008925D5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6E80D9FB" w14:textId="5591E5C0" w:rsidR="003A1BDA" w:rsidRDefault="003A1BDA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564948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564948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6</w:t>
                      </w:r>
                      <w:r w:rsidR="000B329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Pr="00BE5C25">
                        <w:rPr>
                          <w:b/>
                          <w:bCs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3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7148535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6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9472E60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ACAF6D6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sycINF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76C410A" w14:textId="613C8277" w:rsidR="008925D5" w:rsidRPr="00564948" w:rsidRDefault="008925D5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1BB40220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0B329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9C5891D" w14:textId="63C2471C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Citation searching (n = </w:t>
                            </w:r>
                            <w:r w:rsidR="000B3295">
                              <w:rPr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89254B" w14:textId="2F2EF3EF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</w:t>
                            </w:r>
                            <w:r w:rsidR="000B3295">
                              <w:rPr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" fillcolor="white [3212]" strokecolor="#4c658a" strokeweight="1.5pt">
                <v:stroke joinstyle="miter"/>
                <v:textbox>
                  <w:txbxContent>
                    <w:p w14:paraId="097572E6" w14:textId="1BB40220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0B329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79C5891D" w14:textId="63C2471C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Citation searching (n = </w:t>
                      </w:r>
                      <w:r w:rsidR="000B3295">
                        <w:rPr>
                          <w:color w:val="002060"/>
                          <w:sz w:val="18"/>
                          <w:szCs w:val="18"/>
                        </w:rPr>
                        <w:t>1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2F2EF3EF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="000B3295">
                        <w:rPr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7D8E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64BA94E7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O4k&#10;XK6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3F7D4A06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UJLsA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CklUJL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6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6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1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gDmLya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N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L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FZbQ0S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0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PQ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p5H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BwVYPQ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0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09805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AAF1B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64F90732" w:rsidR="009D71BC" w:rsidRDefault="00EE1857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Wrong </w:t>
                            </w:r>
                            <w:r w:rsidR="00B407EA">
                              <w:rPr>
                                <w:color w:val="002060"/>
                                <w:sz w:val="18"/>
                                <w:szCs w:val="18"/>
                              </w:rPr>
                              <w:t>context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63AAEE3" w14:textId="365965EC" w:rsidR="009D71BC" w:rsidRDefault="00863694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Wrong phenomena of interest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4541163" w14:textId="1098CB5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72562E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325A10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E4DF262" w14:textId="1583DFB3" w:rsidR="009D71BC" w:rsidRDefault="009D71BC" w:rsidP="00325A10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yds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L4NleNlCftxYYqEdTGf4bYm9csec3zCLjYD9hdvFP+AhFeC3g06ipAD766P3&#10;YI8DglpKapzsjLqfe2YFJeqbxtG5TCfYqcTHy2Q6H+PFvtZsX2v0vloDNlSKe8zwKAZ7r3pRWqhe&#10;cAmtQlRUMc0xdka5t/1l7duNg2uMi9UqmuH4G+bv9JPhATzwHHr7uXlh1nQD43HW7qHfAt0YtByf&#10;bIOnhtXegyx9UJ547S64OmIrdWsu7KbX92h1WsbL3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PmXJ2yyAgAA&#10;1A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64F90732" w:rsidR="009D71BC" w:rsidRDefault="00EE1857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Wrong </w:t>
                      </w:r>
                      <w:r w:rsidR="00B407EA">
                        <w:rPr>
                          <w:color w:val="002060"/>
                          <w:sz w:val="18"/>
                          <w:szCs w:val="18"/>
                        </w:rPr>
                        <w:t>context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63AAEE3" w14:textId="365965EC" w:rsidR="009D71BC" w:rsidRDefault="00863694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Wrong phenomena of interest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4541163" w14:textId="1098CB5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72562E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325A10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E4DF262" w14:textId="1583DFB3" w:rsidR="009D71BC" w:rsidRDefault="009D71BC" w:rsidP="00325A10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DBDD8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BJJu+l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E1B13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D/mkvB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B5F7E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465EC8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049D6F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D5643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6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N9I71m/AgAA1w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1B53C66E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</w:t>
                            </w:r>
                            <w:r w:rsidR="005D2AD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5B5915D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757D09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2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44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423D378B" w:rsidR="0028366E" w:rsidRPr="00BE5C25" w:rsidRDefault="0028366E" w:rsidP="00AF5D59">
                            <w:pPr>
                              <w:spacing w:after="0" w:line="240" w:lineRule="auto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  <w:p w14:paraId="525DDD4A" w14:textId="52CD298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56E9C8AE" w14:textId="1B53C66E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</w:t>
                      </w:r>
                      <w:r w:rsidR="005D2AD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5B5915D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757D09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2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44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423D378B" w:rsidR="0028366E" w:rsidRPr="00BE5C25" w:rsidRDefault="0028366E" w:rsidP="00AF5D59">
                      <w:pPr>
                        <w:spacing w:after="0" w:line="240" w:lineRule="auto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  <w:p w14:paraId="525DDD4A" w14:textId="52CD298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304368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8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9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eNT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0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4B8606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089FA25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4EF4532" w:rsidR="00842FC4" w:rsidRPr="00842FC4" w:rsidRDefault="000B3295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5192694">
                <wp:simplePos x="0" y="0"/>
                <wp:positionH relativeFrom="column">
                  <wp:posOffset>2112645</wp:posOffset>
                </wp:positionH>
                <wp:positionV relativeFrom="paragraph">
                  <wp:posOffset>147955</wp:posOffset>
                </wp:positionV>
                <wp:extent cx="2762250" cy="590550"/>
                <wp:effectExtent l="0" t="0" r="0" b="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noFill/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254899" w14:textId="2BCF18FA" w:rsidR="00E907A8" w:rsidRPr="000B329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41" style="position:absolute;margin-left:166.35pt;margin-top:11.6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" fillcolor="white [3212]" stroked="f" strokeweight="1.5pt">
                <v:stroke dashstyle="3 1" joinstyle="miter"/>
                <v:textbox>
                  <w:txbxContent>
                    <w:p w14:paraId="0C254899" w14:textId="2BCF18FA" w:rsidR="00E907A8" w:rsidRPr="000B329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842FC4">
        <w:rPr>
          <w:rFonts w:ascii="Arial" w:eastAsia="Arial" w:hAnsi="Arial" w:cs="Arial"/>
          <w:sz w:val="18"/>
          <w:szCs w:val="18"/>
        </w:rPr>
        <w:tab/>
      </w:r>
      <w:r w:rsidR="00842FC4"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F018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736E7" w14:textId="77777777" w:rsidR="00E226AE" w:rsidRDefault="00E226AE">
      <w:pPr>
        <w:spacing w:after="0" w:line="240" w:lineRule="auto"/>
      </w:pPr>
      <w:r>
        <w:separator/>
      </w:r>
    </w:p>
  </w:endnote>
  <w:endnote w:type="continuationSeparator" w:id="0">
    <w:p w14:paraId="5E0A3DE3" w14:textId="77777777" w:rsidR="00E226AE" w:rsidRDefault="00E22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69961" w14:textId="77777777" w:rsidR="004913C0" w:rsidRDefault="004913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F794C" w14:textId="378D1078" w:rsidR="004B576A" w:rsidRDefault="004B576A">
    <w:pPr>
      <w:pStyle w:val="Footer"/>
    </w:pP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53537E" w14:textId="77777777" w:rsidR="004913C0" w:rsidRDefault="0049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71CE6" w14:textId="77777777" w:rsidR="00E226AE" w:rsidRDefault="00E226AE">
      <w:pPr>
        <w:spacing w:after="0" w:line="240" w:lineRule="auto"/>
      </w:pPr>
      <w:r>
        <w:separator/>
      </w:r>
    </w:p>
  </w:footnote>
  <w:footnote w:type="continuationSeparator" w:id="0">
    <w:p w14:paraId="447CC5F9" w14:textId="77777777" w:rsidR="00E226AE" w:rsidRDefault="00E22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D1B33" w14:textId="77777777" w:rsidR="004913C0" w:rsidRDefault="004913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234ED" w14:textId="0F8350AB" w:rsidR="002D7967" w:rsidRPr="000E0E74" w:rsidRDefault="004913C0" w:rsidP="008D5E14">
    <w:pPr>
      <w:pStyle w:val="Header"/>
      <w:rPr>
        <w:b/>
        <w:bCs/>
        <w:noProof/>
        <w:lang w:val="en-US"/>
      </w:rPr>
    </w:pPr>
    <w:r w:rsidRPr="000E0E74">
      <w:rPr>
        <w:b/>
        <w:bCs/>
        <w:noProof/>
        <w:lang w:val="en-US"/>
      </w:rPr>
      <w:t xml:space="preserve">A qualitative systematic review </w:t>
    </w:r>
    <w:r w:rsidR="004D579F" w:rsidRPr="000E0E74">
      <w:rPr>
        <w:b/>
        <w:bCs/>
        <w:noProof/>
        <w:lang w:val="en-US"/>
      </w:rPr>
      <w:t xml:space="preserve">of barriers and facilitators to hepatitis B </w:t>
    </w:r>
    <w:r w:rsidR="000E0E74" w:rsidRPr="000E0E74">
      <w:rPr>
        <w:b/>
        <w:bCs/>
        <w:noProof/>
        <w:lang w:val="en-US"/>
      </w:rPr>
      <w:t>and C programmes in prisons</w:t>
    </w:r>
  </w:p>
  <w:p w14:paraId="79A289B5" w14:textId="1C6789A2" w:rsidR="000E0E74" w:rsidRPr="000E0E74" w:rsidRDefault="000E0E74" w:rsidP="008D5E14">
    <w:pPr>
      <w:pStyle w:val="Header"/>
      <w:rPr>
        <w:b/>
        <w:bCs/>
      </w:rPr>
    </w:pPr>
    <w:r w:rsidRPr="000E0E74">
      <w:rPr>
        <w:b/>
        <w:bCs/>
      </w:rPr>
      <w:t>S3: PRISMA flowchar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2BC48" w14:textId="77777777" w:rsidR="004913C0" w:rsidRDefault="004913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B3295"/>
    <w:rsid w:val="000C2882"/>
    <w:rsid w:val="000E0E74"/>
    <w:rsid w:val="000F22A5"/>
    <w:rsid w:val="0013399D"/>
    <w:rsid w:val="00174D3D"/>
    <w:rsid w:val="00180946"/>
    <w:rsid w:val="00187F3E"/>
    <w:rsid w:val="001D17CD"/>
    <w:rsid w:val="001F3304"/>
    <w:rsid w:val="001F750A"/>
    <w:rsid w:val="00200DFB"/>
    <w:rsid w:val="002675CC"/>
    <w:rsid w:val="0028366E"/>
    <w:rsid w:val="002B1118"/>
    <w:rsid w:val="002D2B29"/>
    <w:rsid w:val="002D7967"/>
    <w:rsid w:val="002E17CD"/>
    <w:rsid w:val="00301F1D"/>
    <w:rsid w:val="00317244"/>
    <w:rsid w:val="0032293C"/>
    <w:rsid w:val="00324FB9"/>
    <w:rsid w:val="00325A10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913C0"/>
    <w:rsid w:val="004A7822"/>
    <w:rsid w:val="004B576A"/>
    <w:rsid w:val="004C014E"/>
    <w:rsid w:val="004D579F"/>
    <w:rsid w:val="004E725F"/>
    <w:rsid w:val="00527DBC"/>
    <w:rsid w:val="00564948"/>
    <w:rsid w:val="00580D1E"/>
    <w:rsid w:val="00584A84"/>
    <w:rsid w:val="00593AF4"/>
    <w:rsid w:val="005A4B74"/>
    <w:rsid w:val="005D2AD9"/>
    <w:rsid w:val="00622508"/>
    <w:rsid w:val="00626C27"/>
    <w:rsid w:val="00646F0F"/>
    <w:rsid w:val="00647CA1"/>
    <w:rsid w:val="00692573"/>
    <w:rsid w:val="006A2F59"/>
    <w:rsid w:val="006D189C"/>
    <w:rsid w:val="007232FD"/>
    <w:rsid w:val="0072562E"/>
    <w:rsid w:val="00725B66"/>
    <w:rsid w:val="0073256D"/>
    <w:rsid w:val="00754238"/>
    <w:rsid w:val="00757D09"/>
    <w:rsid w:val="007849F1"/>
    <w:rsid w:val="007B56AA"/>
    <w:rsid w:val="007C41EF"/>
    <w:rsid w:val="007D4A85"/>
    <w:rsid w:val="007E61FE"/>
    <w:rsid w:val="008376C8"/>
    <w:rsid w:val="00842FC4"/>
    <w:rsid w:val="00852689"/>
    <w:rsid w:val="00863694"/>
    <w:rsid w:val="00882235"/>
    <w:rsid w:val="008844B3"/>
    <w:rsid w:val="008925D5"/>
    <w:rsid w:val="008C70E6"/>
    <w:rsid w:val="008D4483"/>
    <w:rsid w:val="008D5E14"/>
    <w:rsid w:val="008E18BE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AD2B45"/>
    <w:rsid w:val="00AF5D59"/>
    <w:rsid w:val="00B054BD"/>
    <w:rsid w:val="00B325F6"/>
    <w:rsid w:val="00B407EA"/>
    <w:rsid w:val="00B800CE"/>
    <w:rsid w:val="00BE5C25"/>
    <w:rsid w:val="00C05F2D"/>
    <w:rsid w:val="00C14CDE"/>
    <w:rsid w:val="00C17B48"/>
    <w:rsid w:val="00C2001F"/>
    <w:rsid w:val="00C669CF"/>
    <w:rsid w:val="00C73CF2"/>
    <w:rsid w:val="00C80511"/>
    <w:rsid w:val="00CD5965"/>
    <w:rsid w:val="00CF4854"/>
    <w:rsid w:val="00CF5080"/>
    <w:rsid w:val="00D03DB1"/>
    <w:rsid w:val="00D30403"/>
    <w:rsid w:val="00D32C5E"/>
    <w:rsid w:val="00D770BC"/>
    <w:rsid w:val="00DE79AD"/>
    <w:rsid w:val="00E226AE"/>
    <w:rsid w:val="00E31FEE"/>
    <w:rsid w:val="00E45679"/>
    <w:rsid w:val="00E67C0E"/>
    <w:rsid w:val="00E75C8F"/>
    <w:rsid w:val="00E907A8"/>
    <w:rsid w:val="00E9466C"/>
    <w:rsid w:val="00EB2D98"/>
    <w:rsid w:val="00EB6A68"/>
    <w:rsid w:val="00EC6D24"/>
    <w:rsid w:val="00ED6A17"/>
    <w:rsid w:val="00EE1857"/>
    <w:rsid w:val="00EE7267"/>
    <w:rsid w:val="00F018EF"/>
    <w:rsid w:val="00F267F1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Heidi Emery (staff)</cp:lastModifiedBy>
  <cp:revision>19</cp:revision>
  <dcterms:created xsi:type="dcterms:W3CDTF">2024-05-22T09:38:00Z</dcterms:created>
  <dcterms:modified xsi:type="dcterms:W3CDTF">2024-08-30T09:53:00Z</dcterms:modified>
</cp:coreProperties>
</file>